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F60" w:rsidRDefault="00386F60" w:rsidP="00386F60">
      <w:pPr>
        <w:spacing w:line="360" w:lineRule="auto"/>
      </w:pPr>
      <w:bookmarkStart w:id="0" w:name="__DdeLink__5631_98912785"/>
      <w:r>
        <w:rPr>
          <w:b/>
        </w:rPr>
        <w:t xml:space="preserve">Table </w:t>
      </w:r>
      <w:proofErr w:type="spellStart"/>
      <w:r>
        <w:rPr>
          <w:b/>
        </w:rPr>
        <w:t>S2</w:t>
      </w:r>
      <w:bookmarkEnd w:id="0"/>
      <w:proofErr w:type="spellEnd"/>
      <w:r>
        <w:t>. Number of bird species per candidate gene for which we were able to obtain full sequence information to be included in respective analyses.</w:t>
      </w:r>
    </w:p>
    <w:tbl>
      <w:tblPr>
        <w:tblW w:w="0" w:type="auto"/>
        <w:tblInd w:w="5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3" w:type="dxa"/>
        </w:tblCellMar>
        <w:tblLook w:val="04A0"/>
      </w:tblPr>
      <w:tblGrid>
        <w:gridCol w:w="1374"/>
        <w:gridCol w:w="1897"/>
      </w:tblGrid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Number of spp.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AANAT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55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ADCYAP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37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ARNTL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3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LOCK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PNE4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0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REB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7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RY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4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RY2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CSNK1E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55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DRD4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HRSP12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3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HSP90B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8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HSPA5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8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HSPA8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3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HSPA90AA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3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NEK2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6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NFIL3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8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NPAS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58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PARL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6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PER2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0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PER3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67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SLC1A3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53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SLC2A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41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TTR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22</w:t>
            </w:r>
          </w:p>
        </w:tc>
      </w:tr>
      <w:tr w:rsidR="00386F60" w:rsidTr="001F477A">
        <w:trPr>
          <w:trHeight w:val="240"/>
        </w:trPr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YPEL1</w:t>
            </w:r>
            <w:proofErr w:type="spellEnd"/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386F60" w:rsidRPr="00C25EA5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C25EA5">
              <w:rPr>
                <w:rFonts w:eastAsia="Times New Roman" w:cs="Arial"/>
                <w:sz w:val="20"/>
                <w:szCs w:val="20"/>
                <w:lang w:val="en-US"/>
              </w:rPr>
              <w:t>48</w:t>
            </w:r>
          </w:p>
        </w:tc>
      </w:tr>
    </w:tbl>
    <w:p w:rsidR="00386F60" w:rsidRDefault="00386F60" w:rsidP="00386F60">
      <w:pPr>
        <w:spacing w:line="360" w:lineRule="auto"/>
        <w:rPr>
          <w:b/>
        </w:rPr>
      </w:pPr>
    </w:p>
    <w:p w:rsidR="00386F60" w:rsidRDefault="00386F60" w:rsidP="00386F60">
      <w:pPr>
        <w:spacing w:line="360" w:lineRule="auto"/>
      </w:pPr>
      <w:r>
        <w:rPr>
          <w:b/>
        </w:rPr>
        <w:t xml:space="preserve">Table </w:t>
      </w:r>
      <w:proofErr w:type="spellStart"/>
      <w:r>
        <w:rPr>
          <w:b/>
        </w:rPr>
        <w:t>S3</w:t>
      </w:r>
      <w:proofErr w:type="spellEnd"/>
      <w:r w:rsidRPr="00C25EA5">
        <w:rPr>
          <w:b/>
        </w:rPr>
        <w:t>. Welch t test and F-test for intra</w:t>
      </w:r>
      <w:r>
        <w:rPr>
          <w:b/>
        </w:rPr>
        <w:t>- and inter</w:t>
      </w:r>
      <w:r w:rsidRPr="00C25EA5">
        <w:rPr>
          <w:b/>
        </w:rPr>
        <w:t xml:space="preserve"> specific comparison on the polymorphic</w:t>
      </w:r>
      <w:r w:rsidRPr="00C25EA5">
        <w:rPr>
          <w:b/>
          <w:i/>
        </w:rPr>
        <w:t xml:space="preserve"> CLOCK </w:t>
      </w:r>
      <w:r w:rsidRPr="00C25EA5">
        <w:rPr>
          <w:b/>
        </w:rPr>
        <w:t>locus.</w:t>
      </w:r>
      <w:r>
        <w:t xml:space="preserve"> </w:t>
      </w:r>
      <w:proofErr w:type="gramStart"/>
      <w:r>
        <w:t>Comparisons of</w:t>
      </w:r>
      <w:r w:rsidRPr="00EA4D68">
        <w:rPr>
          <w:i/>
        </w:rPr>
        <w:t xml:space="preserve"> CLOCK</w:t>
      </w:r>
      <w:r>
        <w:t xml:space="preserve"> gene variability </w:t>
      </w:r>
      <w:r w:rsidRPr="00EA4D68">
        <w:t>among</w:t>
      </w:r>
      <w:r>
        <w:t xml:space="preserve"> and between migratory and non-migratory species.</w:t>
      </w:r>
      <w:proofErr w:type="gramEnd"/>
    </w:p>
    <w:tbl>
      <w:tblPr>
        <w:tblW w:w="9380" w:type="dxa"/>
        <w:tblInd w:w="93" w:type="dxa"/>
        <w:tblLook w:val="04A0"/>
      </w:tblPr>
      <w:tblGrid>
        <w:gridCol w:w="3040"/>
        <w:gridCol w:w="936"/>
        <w:gridCol w:w="936"/>
        <w:gridCol w:w="987"/>
        <w:gridCol w:w="944"/>
        <w:gridCol w:w="874"/>
        <w:gridCol w:w="790"/>
        <w:gridCol w:w="952"/>
      </w:tblGrid>
      <w:tr w:rsidR="00386F60" w:rsidRPr="0012082D" w:rsidTr="001F477A">
        <w:trPr>
          <w:trHeight w:val="24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F-test</w:t>
            </w:r>
          </w:p>
        </w:tc>
      </w:tr>
      <w:tr w:rsidR="00386F60" w:rsidRPr="0012082D" w:rsidTr="001F477A">
        <w:trPr>
          <w:trHeight w:val="26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nu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de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Migratory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non migrator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69,7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733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,15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5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5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Great tit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Blue ti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86,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2646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5,53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89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WW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Nightinga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7,599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75,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,45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7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Flycatcher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Blueti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8,08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834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621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8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Fly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Grea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65,6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526,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,44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WW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Chiff </w:t>
            </w: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ab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2,716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9,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0083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,23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7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2303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WW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Chiff tr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bookmarkStart w:id="1" w:name="_GoBack"/>
            <w:bookmarkEnd w:id="1"/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845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54,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4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,23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7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.2646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Chiff tri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Nigh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4,25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9,4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8508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5007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Chiff </w:t>
            </w: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abi</w:t>
            </w:r>
            <w:proofErr w:type="spellEnd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6,30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93,0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84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4404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Night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B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20,15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02,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,00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8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9597</w:t>
            </w:r>
          </w:p>
        </w:tc>
      </w:tr>
      <w:tr w:rsidR="00386F60" w:rsidRPr="0012082D" w:rsidTr="001F477A">
        <w:trPr>
          <w:trHeight w:val="26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Great tit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s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Whincha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,8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ascii="Courier" w:eastAsia="Times New Roman" w:hAnsi="Courier" w:cs="Arial"/>
                <w:sz w:val="20"/>
                <w:szCs w:val="20"/>
                <w:lang w:val="en-US"/>
              </w:rPr>
            </w:pPr>
            <w:r w:rsidRPr="0012082D">
              <w:rPr>
                <w:rFonts w:ascii="Courier" w:eastAsia="Times New Roman" w:hAnsi="Courier" w:cs="Arial"/>
                <w:sz w:val="20"/>
                <w:szCs w:val="20"/>
                <w:lang w:val="en-US"/>
              </w:rPr>
              <w:t>476,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070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2789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&lt;0.0001</w:t>
            </w:r>
          </w:p>
        </w:tc>
      </w:tr>
      <w:tr w:rsidR="00386F60" w:rsidRPr="0012082D" w:rsidTr="001F477A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Chiff </w:t>
            </w:r>
            <w:proofErr w:type="spellStart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abi</w:t>
            </w:r>
            <w:proofErr w:type="spellEnd"/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2082D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12082D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Chiff tr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-1,226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104,9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22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0,996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F60" w:rsidRPr="0012082D" w:rsidRDefault="00386F60" w:rsidP="001F477A">
            <w:pPr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 w:rsidRPr="0012082D">
              <w:rPr>
                <w:rFonts w:eastAsia="Times New Roman" w:cs="Arial"/>
                <w:bCs/>
                <w:sz w:val="20"/>
                <w:szCs w:val="20"/>
                <w:lang w:val="en-US"/>
              </w:rPr>
              <w:t>0,9813</w:t>
            </w:r>
          </w:p>
        </w:tc>
      </w:tr>
    </w:tbl>
    <w:p w:rsidR="00386F60" w:rsidRDefault="00386F60" w:rsidP="00386F60">
      <w:pPr>
        <w:spacing w:line="360" w:lineRule="auto"/>
      </w:pPr>
    </w:p>
    <w:p w:rsidR="00386F60" w:rsidRDefault="00386F60" w:rsidP="00386F60"/>
    <w:p w:rsidR="007B5542" w:rsidRDefault="007B5542"/>
    <w:sectPr w:rsidR="007B5542" w:rsidSect="007B5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5"/>
  <w:proofState w:spelling="clean" w:grammar="clean"/>
  <w:defaultTabStop w:val="720"/>
  <w:characterSpacingControl w:val="doNotCompress"/>
  <w:compat/>
  <w:rsids>
    <w:rsidRoot w:val="00386F60"/>
    <w:rsid w:val="00386F60"/>
    <w:rsid w:val="004A0CA2"/>
    <w:rsid w:val="00574C19"/>
    <w:rsid w:val="00646774"/>
    <w:rsid w:val="007B5542"/>
    <w:rsid w:val="009D4B02"/>
    <w:rsid w:val="00BE32DE"/>
    <w:rsid w:val="00C23D5F"/>
    <w:rsid w:val="00CA0761"/>
    <w:rsid w:val="00DB1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>Microsoft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30</dc:creator>
  <cp:lastModifiedBy>0012430</cp:lastModifiedBy>
  <cp:revision>1</cp:revision>
  <dcterms:created xsi:type="dcterms:W3CDTF">2017-05-17T11:47:00Z</dcterms:created>
  <dcterms:modified xsi:type="dcterms:W3CDTF">2017-05-17T11:47:00Z</dcterms:modified>
</cp:coreProperties>
</file>